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95D" w:rsidRPr="00730FA7" w:rsidRDefault="001B3E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0FA7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bookmarkStart w:id="0" w:name="_GoBack"/>
      <w:proofErr w:type="gramStart"/>
      <w:r w:rsidRPr="00730FA7">
        <w:rPr>
          <w:rFonts w:ascii="Times New Roman" w:hAnsi="Times New Roman" w:cs="Times New Roman"/>
          <w:sz w:val="24"/>
          <w:szCs w:val="24"/>
          <w:lang w:val="en-US"/>
        </w:rPr>
        <w:t>Amino acid profile of casein and whey protein.</w:t>
      </w:r>
      <w:bookmarkEnd w:id="0"/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085"/>
        <w:gridCol w:w="1803"/>
        <w:gridCol w:w="2445"/>
      </w:tblGrid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414101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 source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414101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in</w:t>
            </w:r>
            <w:r w:rsidRPr="00730F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45" w:type="dxa"/>
            <w:shd w:val="clear" w:color="auto" w:fill="auto"/>
          </w:tcPr>
          <w:p w:rsidR="00414101" w:rsidRPr="00730FA7" w:rsidRDefault="00414101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y</w:t>
            </w:r>
            <w:r w:rsidRPr="00730F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eucine</w:t>
            </w:r>
            <w:r w:rsidR="005F458D"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</w:t>
            </w:r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cine</w:t>
            </w:r>
            <w:proofErr w:type="spellEnd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</w:t>
            </w:r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ysine </w:t>
            </w:r>
            <w:r w:rsidR="00414101"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</w:t>
            </w:r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ionine 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ylalanine 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</w:t>
            </w:r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eonine 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</w:t>
            </w:r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yptophan 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ine</w:t>
            </w:r>
            <w:proofErr w:type="spellEnd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idine</w:t>
            </w:r>
            <w:proofErr w:type="spellEnd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</w:tr>
      <w:tr w:rsidR="00414101" w:rsidRPr="00730FA7" w:rsidTr="00C356CF">
        <w:tc>
          <w:tcPr>
            <w:tcW w:w="3085" w:type="dxa"/>
            <w:shd w:val="clear" w:color="auto" w:fill="auto"/>
          </w:tcPr>
          <w:p w:rsidR="00414101" w:rsidRPr="00730FA7" w:rsidRDefault="00331CF0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nine (g/100g protein)</w:t>
            </w:r>
          </w:p>
        </w:tc>
        <w:tc>
          <w:tcPr>
            <w:tcW w:w="1803" w:type="dxa"/>
            <w:shd w:val="clear" w:color="auto" w:fill="auto"/>
          </w:tcPr>
          <w:p w:rsidR="00414101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2445" w:type="dxa"/>
            <w:shd w:val="clear" w:color="auto" w:fill="auto"/>
          </w:tcPr>
          <w:p w:rsidR="00414101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</w:tr>
      <w:tr w:rsidR="004D0F0D" w:rsidRPr="00730FA7" w:rsidTr="00C356CF">
        <w:tc>
          <w:tcPr>
            <w:tcW w:w="3085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inine (g/100g protein)</w:t>
            </w:r>
          </w:p>
        </w:tc>
        <w:tc>
          <w:tcPr>
            <w:tcW w:w="1803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2445" w:type="dxa"/>
            <w:shd w:val="clear" w:color="auto" w:fill="auto"/>
          </w:tcPr>
          <w:p w:rsidR="004D0F0D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</w:tr>
      <w:tr w:rsidR="004D0F0D" w:rsidRPr="00730FA7" w:rsidTr="00C356CF">
        <w:tc>
          <w:tcPr>
            <w:tcW w:w="3085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artic acid (g/100g protein)</w:t>
            </w:r>
          </w:p>
        </w:tc>
        <w:tc>
          <w:tcPr>
            <w:tcW w:w="1803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2445" w:type="dxa"/>
            <w:shd w:val="clear" w:color="auto" w:fill="auto"/>
          </w:tcPr>
          <w:p w:rsidR="004D0F0D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</w:t>
            </w:r>
          </w:p>
        </w:tc>
      </w:tr>
      <w:tr w:rsidR="004D0F0D" w:rsidRPr="00730FA7" w:rsidTr="00C356CF">
        <w:tc>
          <w:tcPr>
            <w:tcW w:w="3085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steine (g/100g protein)</w:t>
            </w:r>
          </w:p>
        </w:tc>
        <w:tc>
          <w:tcPr>
            <w:tcW w:w="1803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445" w:type="dxa"/>
            <w:shd w:val="clear" w:color="auto" w:fill="auto"/>
          </w:tcPr>
          <w:p w:rsidR="004D0F0D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</w:tr>
      <w:tr w:rsidR="004D0F0D" w:rsidRPr="00730FA7" w:rsidTr="00C356CF">
        <w:tc>
          <w:tcPr>
            <w:tcW w:w="3085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tamic acid (g/100g protein)</w:t>
            </w:r>
          </w:p>
        </w:tc>
        <w:tc>
          <w:tcPr>
            <w:tcW w:w="1803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7</w:t>
            </w:r>
          </w:p>
        </w:tc>
        <w:tc>
          <w:tcPr>
            <w:tcW w:w="2445" w:type="dxa"/>
            <w:shd w:val="clear" w:color="auto" w:fill="auto"/>
          </w:tcPr>
          <w:p w:rsidR="004D0F0D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</w:t>
            </w:r>
          </w:p>
        </w:tc>
      </w:tr>
      <w:tr w:rsidR="004D0F0D" w:rsidRPr="00730FA7" w:rsidTr="00C356CF">
        <w:tc>
          <w:tcPr>
            <w:tcW w:w="3085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ine (g/100g protein)</w:t>
            </w:r>
          </w:p>
        </w:tc>
        <w:tc>
          <w:tcPr>
            <w:tcW w:w="1803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2445" w:type="dxa"/>
            <w:shd w:val="clear" w:color="auto" w:fill="auto"/>
          </w:tcPr>
          <w:p w:rsidR="004D0F0D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</w:tr>
      <w:tr w:rsidR="004D0F0D" w:rsidRPr="00730FA7" w:rsidTr="00C356CF">
        <w:tc>
          <w:tcPr>
            <w:tcW w:w="3085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line</w:t>
            </w:r>
            <w:proofErr w:type="spellEnd"/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/100g protein)</w:t>
            </w:r>
          </w:p>
        </w:tc>
        <w:tc>
          <w:tcPr>
            <w:tcW w:w="1803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</w:t>
            </w:r>
          </w:p>
        </w:tc>
        <w:tc>
          <w:tcPr>
            <w:tcW w:w="2445" w:type="dxa"/>
            <w:shd w:val="clear" w:color="auto" w:fill="auto"/>
          </w:tcPr>
          <w:p w:rsidR="004D0F0D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</w:tr>
      <w:tr w:rsidR="004D0F0D" w:rsidRPr="00730FA7" w:rsidTr="00C356CF">
        <w:tc>
          <w:tcPr>
            <w:tcW w:w="3085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ne (g/100g protein)</w:t>
            </w:r>
          </w:p>
        </w:tc>
        <w:tc>
          <w:tcPr>
            <w:tcW w:w="1803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  <w:tc>
          <w:tcPr>
            <w:tcW w:w="2445" w:type="dxa"/>
            <w:shd w:val="clear" w:color="auto" w:fill="auto"/>
          </w:tcPr>
          <w:p w:rsidR="004D0F0D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</w:tr>
      <w:tr w:rsidR="004D0F0D" w:rsidRPr="00730FA7" w:rsidTr="00C356CF">
        <w:tc>
          <w:tcPr>
            <w:tcW w:w="3085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rosine (g/100g protein)</w:t>
            </w:r>
          </w:p>
        </w:tc>
        <w:tc>
          <w:tcPr>
            <w:tcW w:w="1803" w:type="dxa"/>
            <w:shd w:val="clear" w:color="auto" w:fill="auto"/>
          </w:tcPr>
          <w:p w:rsidR="004D0F0D" w:rsidRPr="00730FA7" w:rsidRDefault="004D0F0D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2445" w:type="dxa"/>
            <w:shd w:val="clear" w:color="auto" w:fill="auto"/>
          </w:tcPr>
          <w:p w:rsidR="004D0F0D" w:rsidRPr="00730FA7" w:rsidRDefault="001C44D9" w:rsidP="00C35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0F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</w:p>
        </w:tc>
      </w:tr>
    </w:tbl>
    <w:p w:rsidR="00414101" w:rsidRPr="00730FA7" w:rsidRDefault="0041410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30F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4D0F0D" w:rsidRPr="00730FA7">
        <w:rPr>
          <w:rFonts w:ascii="Times New Roman" w:hAnsi="Times New Roman" w:cs="Times New Roman"/>
          <w:sz w:val="24"/>
          <w:szCs w:val="24"/>
          <w:lang w:val="en-US"/>
        </w:rPr>
        <w:t>Lactic</w:t>
      </w:r>
      <w:proofErr w:type="spellEnd"/>
      <w:proofErr w:type="gramEnd"/>
      <w:r w:rsidR="004D0F0D" w:rsidRPr="00730FA7">
        <w:rPr>
          <w:rFonts w:ascii="Times New Roman" w:hAnsi="Times New Roman" w:cs="Times New Roman"/>
          <w:sz w:val="24"/>
          <w:szCs w:val="24"/>
          <w:lang w:val="en-US"/>
        </w:rPr>
        <w:t xml:space="preserve"> Casein </w:t>
      </w:r>
      <w:proofErr w:type="spellStart"/>
      <w:r w:rsidR="004D0F0D" w:rsidRPr="00730FA7">
        <w:rPr>
          <w:rFonts w:ascii="Times New Roman" w:hAnsi="Times New Roman" w:cs="Times New Roman"/>
          <w:sz w:val="24"/>
          <w:szCs w:val="24"/>
          <w:lang w:val="en-US"/>
        </w:rPr>
        <w:t>Alacid</w:t>
      </w:r>
      <w:proofErr w:type="spellEnd"/>
      <w:r w:rsidR="004D0F0D" w:rsidRPr="00730FA7">
        <w:rPr>
          <w:rFonts w:ascii="Times New Roman" w:hAnsi="Times New Roman" w:cs="Times New Roman"/>
          <w:sz w:val="24"/>
          <w:szCs w:val="24"/>
          <w:lang w:val="en-US"/>
        </w:rPr>
        <w:t xml:space="preserve"> 720, 30</w:t>
      </w:r>
      <w:r w:rsidR="00331CF0" w:rsidRPr="00730FA7">
        <w:rPr>
          <w:rFonts w:ascii="Times New Roman" w:hAnsi="Times New Roman" w:cs="Times New Roman"/>
          <w:sz w:val="24"/>
          <w:szCs w:val="24"/>
          <w:lang w:val="en-US"/>
        </w:rPr>
        <w:t xml:space="preserve"> Mesh</w:t>
      </w:r>
      <w:r w:rsidR="004D0F0D" w:rsidRPr="00730FA7">
        <w:rPr>
          <w:rFonts w:ascii="Times New Roman" w:hAnsi="Times New Roman" w:cs="Times New Roman"/>
          <w:sz w:val="24"/>
          <w:szCs w:val="24"/>
          <w:lang w:val="en-US"/>
        </w:rPr>
        <w:t>, NZMP, New Zealand</w:t>
      </w:r>
    </w:p>
    <w:p w:rsidR="001B3E98" w:rsidRPr="00730FA7" w:rsidRDefault="0041410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30F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1B3E98" w:rsidRPr="00730FA7">
        <w:rPr>
          <w:rFonts w:ascii="Times New Roman" w:hAnsi="Times New Roman" w:cs="Times New Roman"/>
          <w:sz w:val="24"/>
          <w:szCs w:val="24"/>
          <w:lang w:val="en-US"/>
        </w:rPr>
        <w:t>Alacen</w:t>
      </w:r>
      <w:proofErr w:type="spellEnd"/>
      <w:proofErr w:type="gramEnd"/>
      <w:r w:rsidR="001B3E98" w:rsidRPr="00730FA7">
        <w:rPr>
          <w:rFonts w:ascii="Times New Roman" w:hAnsi="Times New Roman" w:cs="Times New Roman"/>
          <w:sz w:val="24"/>
          <w:szCs w:val="24"/>
          <w:lang w:val="en-US"/>
        </w:rPr>
        <w:t xml:space="preserve"> 895</w:t>
      </w:r>
      <w:r w:rsidR="001C44D9" w:rsidRPr="00730FA7">
        <w:rPr>
          <w:rFonts w:ascii="Times New Roman" w:hAnsi="Times New Roman" w:cs="Times New Roman"/>
          <w:sz w:val="24"/>
          <w:szCs w:val="24"/>
          <w:lang w:val="en-US"/>
        </w:rPr>
        <w:t xml:space="preserve"> Whey Protein Isolate</w:t>
      </w:r>
      <w:r w:rsidR="001B3E98" w:rsidRPr="00730FA7">
        <w:rPr>
          <w:rFonts w:ascii="Times New Roman" w:hAnsi="Times New Roman" w:cs="Times New Roman"/>
          <w:sz w:val="24"/>
          <w:szCs w:val="24"/>
          <w:lang w:val="en-US"/>
        </w:rPr>
        <w:t>, NZMP, New Zealand</w:t>
      </w:r>
    </w:p>
    <w:sectPr w:rsidR="001B3E98" w:rsidRPr="00730F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E98"/>
    <w:rsid w:val="0014295D"/>
    <w:rsid w:val="001B3E98"/>
    <w:rsid w:val="001C44D9"/>
    <w:rsid w:val="00331CF0"/>
    <w:rsid w:val="00414101"/>
    <w:rsid w:val="00456773"/>
    <w:rsid w:val="004B7A3E"/>
    <w:rsid w:val="004D0F0D"/>
    <w:rsid w:val="005F458D"/>
    <w:rsid w:val="00730FA7"/>
    <w:rsid w:val="0089444F"/>
    <w:rsid w:val="008D6EBB"/>
    <w:rsid w:val="00C356CF"/>
    <w:rsid w:val="00CF7115"/>
    <w:rsid w:val="00FC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8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 Tranberg Christensen</dc:creator>
  <cp:lastModifiedBy>Britt Tranberg Christensen</cp:lastModifiedBy>
  <cp:revision>6</cp:revision>
  <dcterms:created xsi:type="dcterms:W3CDTF">2013-04-13T13:31:00Z</dcterms:created>
  <dcterms:modified xsi:type="dcterms:W3CDTF">2013-07-09T08:14:00Z</dcterms:modified>
</cp:coreProperties>
</file>